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041D0" w14:textId="77777777" w:rsidR="00466190" w:rsidRPr="001E25C9" w:rsidRDefault="00466190" w:rsidP="00466190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  <w:bookmarkStart w:id="0" w:name="_GoBack"/>
      <w:bookmarkEnd w:id="0"/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>Table S1 Mean, median and range for different immune cells (CD3+, CD4+, Foxp3+, CD8+, CD20+, CD68+, CD163+) within OSCC</w:t>
      </w:r>
    </w:p>
    <w:p w14:paraId="22297C91" w14:textId="77777777" w:rsidR="00466190" w:rsidRPr="001E25C9" w:rsidRDefault="00466190" w:rsidP="00466190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</w:p>
    <w:tbl>
      <w:tblPr>
        <w:tblW w:w="6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2440"/>
        <w:gridCol w:w="2960"/>
      </w:tblGrid>
      <w:tr w:rsidR="00466190" w:rsidRPr="001E25C9" w14:paraId="59C07C72" w14:textId="77777777" w:rsidTr="00F86ACB">
        <w:trPr>
          <w:trHeight w:val="397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C7C67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 w:val="22"/>
                <w:szCs w:val="22"/>
              </w:rPr>
              <w:t>Marker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5D37F7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 xml:space="preserve">Mean ± SD 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38A937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 xml:space="preserve">Median (range) </w:t>
            </w:r>
          </w:p>
        </w:tc>
      </w:tr>
      <w:tr w:rsidR="00466190" w:rsidRPr="001E25C9" w14:paraId="6ACE7F5F" w14:textId="77777777" w:rsidTr="00F86ACB">
        <w:trPr>
          <w:trHeight w:val="397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72F69B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 w:val="22"/>
                <w:szCs w:val="22"/>
              </w:rPr>
              <w:t>CD3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6B864D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558.6 ± 305.2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0C2AB1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552.2 (40.6 - 1375.0)</w:t>
            </w:r>
          </w:p>
        </w:tc>
      </w:tr>
      <w:tr w:rsidR="00466190" w:rsidRPr="001E25C9" w14:paraId="05C9A2A9" w14:textId="77777777" w:rsidTr="00F86ACB">
        <w:trPr>
          <w:trHeight w:val="39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F94CC3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 w:val="22"/>
                <w:szCs w:val="22"/>
              </w:rPr>
              <w:t>CD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28206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265.4 ± 135.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42E7F6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249.9 (20.4 - 605.2)</w:t>
            </w:r>
          </w:p>
        </w:tc>
      </w:tr>
      <w:tr w:rsidR="00466190" w:rsidRPr="001E25C9" w14:paraId="7B1A1B2E" w14:textId="77777777" w:rsidTr="00F86ACB">
        <w:trPr>
          <w:trHeight w:val="39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1DC27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 w:val="22"/>
                <w:szCs w:val="22"/>
              </w:rPr>
              <w:t>Foxp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1784D4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94.9 ± 55.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4FAFDA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83.4 (5.0 - 252.6)</w:t>
            </w:r>
          </w:p>
        </w:tc>
      </w:tr>
      <w:tr w:rsidR="00466190" w:rsidRPr="001E25C9" w14:paraId="1450E2B2" w14:textId="77777777" w:rsidTr="00F86ACB">
        <w:trPr>
          <w:trHeight w:val="39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919D83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 w:val="22"/>
                <w:szCs w:val="22"/>
              </w:rPr>
              <w:t>CD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47058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268.8 ± 176.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6E44A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247.4 (10.8 - 916.0)</w:t>
            </w:r>
          </w:p>
        </w:tc>
      </w:tr>
      <w:tr w:rsidR="00466190" w:rsidRPr="001E25C9" w14:paraId="5C5EBC33" w14:textId="77777777" w:rsidTr="00F86ACB">
        <w:trPr>
          <w:trHeight w:val="39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158B25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 w:val="22"/>
                <w:szCs w:val="22"/>
              </w:rPr>
              <w:t>CD2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880B65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77.8 ± 78.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9EC65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55.6 (0 - 406.2)</w:t>
            </w:r>
          </w:p>
        </w:tc>
      </w:tr>
      <w:tr w:rsidR="00466190" w:rsidRPr="001E25C9" w14:paraId="7FB0E6CE" w14:textId="77777777" w:rsidTr="00F86ACB">
        <w:trPr>
          <w:trHeight w:val="39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6E4BE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 w:val="22"/>
                <w:szCs w:val="22"/>
              </w:rPr>
              <w:t>CD6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621C4C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137.8 ± 70.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E47031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131.0 (4.2 - 310.6)</w:t>
            </w:r>
          </w:p>
        </w:tc>
      </w:tr>
      <w:tr w:rsidR="00466190" w:rsidRPr="001E25C9" w14:paraId="28A5F817" w14:textId="77777777" w:rsidTr="00F86ACB">
        <w:trPr>
          <w:trHeight w:val="397"/>
        </w:trPr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37954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b/>
                <w:bCs/>
                <w:kern w:val="24"/>
                <w:sz w:val="22"/>
                <w:szCs w:val="22"/>
              </w:rPr>
              <w:t>CD16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A2552B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91.6 ± 52.4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AA41AB" w14:textId="77777777" w:rsidR="00466190" w:rsidRPr="001E25C9" w:rsidRDefault="00466190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25C9">
              <w:rPr>
                <w:rFonts w:ascii="Times New Roman" w:eastAsia="Yu Gothic" w:hAnsi="Times New Roman" w:cs="Times New Roman"/>
                <w:kern w:val="24"/>
                <w:sz w:val="22"/>
                <w:szCs w:val="22"/>
              </w:rPr>
              <w:t>88.4 (4.8 - 285.4)</w:t>
            </w:r>
          </w:p>
        </w:tc>
      </w:tr>
    </w:tbl>
    <w:p w14:paraId="022B6253" w14:textId="77777777" w:rsidR="00466190" w:rsidRPr="001E25C9" w:rsidRDefault="00466190" w:rsidP="00466190">
      <w:pPr>
        <w:rPr>
          <w:rFonts w:ascii="Times New Roman" w:hAnsi="Times New Roman" w:cs="Times New Roman"/>
          <w:szCs w:val="22"/>
          <w14:ligatures w14:val="standardContextual"/>
        </w:rPr>
      </w:pPr>
    </w:p>
    <w:p w14:paraId="5567C711" w14:textId="77777777" w:rsidR="00466190" w:rsidRPr="001E25C9" w:rsidRDefault="00466190" w:rsidP="00466190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  <w:r w:rsidRPr="001E25C9">
        <w:rPr>
          <w:rFonts w:ascii="Times New Roman" w:hAnsi="Times New Roman" w:cs="Times New Roman"/>
          <w:sz w:val="22"/>
          <w:szCs w:val="22"/>
          <w14:ligatures w14:val="standardContextual"/>
        </w:rPr>
        <w:t>Abbreviations: SD, standard deviation.</w:t>
      </w:r>
    </w:p>
    <w:p w14:paraId="094CCADF" w14:textId="77777777" w:rsidR="00466190" w:rsidRPr="001E25C9" w:rsidRDefault="00466190" w:rsidP="00466190">
      <w:pPr>
        <w:rPr>
          <w:rFonts w:ascii="Times New Roman" w:hAnsi="Times New Roman" w:cs="Times New Roman"/>
          <w:sz w:val="20"/>
          <w:szCs w:val="21"/>
          <w14:ligatures w14:val="standardContextual"/>
        </w:rPr>
      </w:pPr>
    </w:p>
    <w:p w14:paraId="620F8282" w14:textId="77777777" w:rsidR="00466190" w:rsidRPr="001E25C9" w:rsidRDefault="00466190" w:rsidP="00466190">
      <w:pPr>
        <w:rPr>
          <w:rFonts w:ascii="Times New Roman" w:hAnsi="Times New Roman" w:cs="Times New Roman"/>
          <w:sz w:val="20"/>
          <w:szCs w:val="21"/>
          <w14:ligatures w14:val="standardContextual"/>
        </w:rPr>
      </w:pPr>
    </w:p>
    <w:p w14:paraId="080EA998" w14:textId="77777777" w:rsidR="00466190" w:rsidRPr="001E25C9" w:rsidRDefault="00466190" w:rsidP="00466190">
      <w:pPr>
        <w:rPr>
          <w:rFonts w:ascii="Times New Roman" w:hAnsi="Times New Roman" w:cs="Times New Roman"/>
          <w:sz w:val="20"/>
          <w:szCs w:val="21"/>
          <w14:ligatures w14:val="standardContextual"/>
        </w:rPr>
      </w:pPr>
    </w:p>
    <w:p w14:paraId="2F689209" w14:textId="77777777" w:rsidR="00466190" w:rsidRDefault="00466190"/>
    <w:sectPr w:rsidR="004661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190"/>
    <w:rsid w:val="00466190"/>
    <w:rsid w:val="00587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DC81EC"/>
  <w15:chartTrackingRefBased/>
  <w15:docId w15:val="{2E28A870-0F3D-4506-B50F-B411E55B7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6190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o Hasegawa</dc:creator>
  <cp:keywords/>
  <dc:description/>
  <cp:lastModifiedBy>Amano Yusuke</cp:lastModifiedBy>
  <cp:revision>2</cp:revision>
  <dcterms:created xsi:type="dcterms:W3CDTF">2024-01-07T02:11:00Z</dcterms:created>
  <dcterms:modified xsi:type="dcterms:W3CDTF">2024-01-07T02:11:00Z</dcterms:modified>
</cp:coreProperties>
</file>